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DD142" w14:textId="77777777" w:rsidR="0077506A" w:rsidRPr="00E921C3" w:rsidRDefault="0077506A" w:rsidP="0057527A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2961891"/>
      <w:r w:rsidRPr="00E921C3">
        <w:rPr>
          <w:rFonts w:ascii="Times New Roman" w:hAnsi="Times New Roman" w:cs="Times New Roman"/>
          <w:b/>
          <w:bCs/>
          <w:sz w:val="28"/>
          <w:szCs w:val="28"/>
        </w:rPr>
        <w:t xml:space="preserve">Extensive long-term </w:t>
      </w:r>
      <w:r>
        <w:rPr>
          <w:rFonts w:ascii="Times New Roman" w:hAnsi="Times New Roman" w:cs="Times New Roman"/>
          <w:b/>
          <w:bCs/>
          <w:sz w:val="28"/>
          <w:szCs w:val="28"/>
        </w:rPr>
        <w:t>verbal</w:t>
      </w:r>
      <w:r w:rsidRPr="00E921C3">
        <w:rPr>
          <w:rFonts w:ascii="Times New Roman" w:hAnsi="Times New Roman" w:cs="Times New Roman"/>
          <w:b/>
          <w:bCs/>
          <w:sz w:val="28"/>
          <w:szCs w:val="28"/>
        </w:rPr>
        <w:t xml:space="preserve"> memory training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is</w:t>
      </w:r>
      <w:r w:rsidRPr="00E921C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associated with brain plasticity</w:t>
      </w:r>
    </w:p>
    <w:bookmarkEnd w:id="0"/>
    <w:p w14:paraId="34A1A832" w14:textId="084ADE3E" w:rsidR="0077506A" w:rsidRDefault="0077506A" w:rsidP="0077506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921C3">
        <w:rPr>
          <w:rFonts w:ascii="Times New Roman" w:hAnsi="Times New Roman" w:cs="Times New Roman"/>
          <w:sz w:val="24"/>
          <w:szCs w:val="24"/>
        </w:rPr>
        <w:t>Uttam Kumar</w:t>
      </w:r>
      <w:r w:rsidRPr="00E921C3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E921C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shita Singh</w:t>
      </w:r>
      <w:r w:rsidRPr="00E921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1C3">
        <w:rPr>
          <w:rFonts w:ascii="Times New Roman" w:hAnsi="Times New Roman" w:cs="Times New Roman"/>
          <w:sz w:val="24"/>
          <w:szCs w:val="24"/>
        </w:rPr>
        <w:t>&amp; Prakash Paddakanya</w:t>
      </w:r>
      <w:r w:rsidRPr="00E921C3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3B3CB53C" w14:textId="77777777" w:rsidR="0057527A" w:rsidRPr="00E921C3" w:rsidRDefault="0057527A" w:rsidP="0077506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8BE4A20" w14:textId="77777777" w:rsidR="0077506A" w:rsidRPr="00E921C3" w:rsidRDefault="0077506A" w:rsidP="007750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1C3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E921C3">
        <w:rPr>
          <w:rFonts w:ascii="Times New Roman" w:hAnsi="Times New Roman" w:cs="Times New Roman"/>
          <w:sz w:val="24"/>
          <w:szCs w:val="24"/>
        </w:rPr>
        <w:t>Centre of Bio-Medical Research, Sanjay Gandhi Postgraduate Institute of Medical Sciences campus, Lucknow (India).</w:t>
      </w:r>
    </w:p>
    <w:p w14:paraId="772E7DCC" w14:textId="77777777" w:rsidR="0077506A" w:rsidRDefault="0077506A" w:rsidP="007750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21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921C3">
        <w:rPr>
          <w:rFonts w:ascii="Times New Roman" w:hAnsi="Times New Roman" w:cs="Times New Roman"/>
          <w:sz w:val="24"/>
          <w:szCs w:val="24"/>
        </w:rPr>
        <w:t xml:space="preserve">Department of Psychology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HRIST (Deemed to be University), Bengaluru </w:t>
      </w:r>
      <w:r w:rsidRPr="00E921C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India)</w:t>
      </w:r>
      <w:r w:rsidRPr="00E921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CF9824" w14:textId="510C951D" w:rsidR="00ED2901" w:rsidRDefault="00ED2901" w:rsidP="00AE42C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</w:pPr>
    </w:p>
    <w:tbl>
      <w:tblPr>
        <w:tblStyle w:val="TableGrid"/>
        <w:tblpPr w:leftFromText="180" w:rightFromText="180" w:vertAnchor="text" w:horzAnchor="margin" w:tblpY="1112"/>
        <w:tblW w:w="9708" w:type="dxa"/>
        <w:tblLook w:val="04A0" w:firstRow="1" w:lastRow="0" w:firstColumn="1" w:lastColumn="0" w:noHBand="0" w:noVBand="1"/>
      </w:tblPr>
      <w:tblGrid>
        <w:gridCol w:w="2427"/>
        <w:gridCol w:w="2427"/>
        <w:gridCol w:w="2427"/>
        <w:gridCol w:w="2427"/>
      </w:tblGrid>
      <w:tr w:rsidR="00ED2901" w:rsidRPr="00D4094E" w14:paraId="470AEEA3" w14:textId="77777777" w:rsidTr="00ED2901">
        <w:trPr>
          <w:trHeight w:val="551"/>
        </w:trPr>
        <w:tc>
          <w:tcPr>
            <w:tcW w:w="2427" w:type="dxa"/>
          </w:tcPr>
          <w:p w14:paraId="775DA262" w14:textId="77777777" w:rsidR="00ED2901" w:rsidRPr="00D4094E" w:rsidRDefault="00ED2901" w:rsidP="00ED2901">
            <w:pP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Memory Scale</w:t>
            </w:r>
          </w:p>
        </w:tc>
        <w:tc>
          <w:tcPr>
            <w:tcW w:w="2427" w:type="dxa"/>
          </w:tcPr>
          <w:p w14:paraId="5E2B8AA0" w14:textId="77777777" w:rsidR="00ED2901" w:rsidRPr="00D4094E" w:rsidRDefault="00ED2901" w:rsidP="00ED2901">
            <w:pP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Mid Brain</w:t>
            </w:r>
          </w:p>
          <w:p w14:paraId="4772143C" w14:textId="77777777" w:rsidR="00ED2901" w:rsidRPr="00D4094E" w:rsidRDefault="00ED2901" w:rsidP="00ED2901">
            <w:pP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Mean: 1.26 (0.18)</w:t>
            </w:r>
          </w:p>
        </w:tc>
        <w:tc>
          <w:tcPr>
            <w:tcW w:w="2427" w:type="dxa"/>
          </w:tcPr>
          <w:p w14:paraId="7E7F2227" w14:textId="77777777" w:rsidR="00ED2901" w:rsidRPr="00D4094E" w:rsidRDefault="00ED2901" w:rsidP="00ED2901">
            <w:pP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Pons</w:t>
            </w:r>
          </w:p>
          <w:p w14:paraId="6E4E22A2" w14:textId="77777777" w:rsidR="00ED2901" w:rsidRPr="00D4094E" w:rsidRDefault="00ED2901" w:rsidP="00ED2901">
            <w:pP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Mean:1.08 (0.22)</w:t>
            </w:r>
          </w:p>
        </w:tc>
        <w:tc>
          <w:tcPr>
            <w:tcW w:w="2427" w:type="dxa"/>
          </w:tcPr>
          <w:p w14:paraId="4693936B" w14:textId="77777777" w:rsidR="00ED2901" w:rsidRPr="00D4094E" w:rsidRDefault="00ED2901" w:rsidP="00ED2901">
            <w:pP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Thalam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 (left)</w:t>
            </w:r>
          </w:p>
          <w:p w14:paraId="268B3F5F" w14:textId="77777777" w:rsidR="00ED2901" w:rsidRPr="00D4094E" w:rsidRDefault="00ED2901" w:rsidP="00ED2901">
            <w:pP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Mean: 2.86 (0.31)</w:t>
            </w:r>
          </w:p>
        </w:tc>
      </w:tr>
      <w:tr w:rsidR="00ED2901" w:rsidRPr="00D4094E" w14:paraId="58BB28EF" w14:textId="77777777" w:rsidTr="00ED2901">
        <w:trPr>
          <w:trHeight w:val="842"/>
        </w:trPr>
        <w:tc>
          <w:tcPr>
            <w:tcW w:w="2427" w:type="dxa"/>
          </w:tcPr>
          <w:p w14:paraId="0971B5DD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ental balance</w:t>
            </w:r>
          </w:p>
        </w:tc>
        <w:tc>
          <w:tcPr>
            <w:tcW w:w="2427" w:type="dxa"/>
          </w:tcPr>
          <w:p w14:paraId="6A5AA02C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.21</w:t>
            </w:r>
          </w:p>
          <w:p w14:paraId="31BF9D5D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30</w:t>
            </w:r>
          </w:p>
        </w:tc>
        <w:tc>
          <w:tcPr>
            <w:tcW w:w="2427" w:type="dxa"/>
          </w:tcPr>
          <w:p w14:paraId="1F04C969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.31</w:t>
            </w:r>
          </w:p>
          <w:p w14:paraId="15AF85B5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12</w:t>
            </w:r>
          </w:p>
        </w:tc>
        <w:tc>
          <w:tcPr>
            <w:tcW w:w="2427" w:type="dxa"/>
          </w:tcPr>
          <w:p w14:paraId="09A92BF3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.02</w:t>
            </w:r>
          </w:p>
          <w:p w14:paraId="3A07CFC9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89</w:t>
            </w:r>
          </w:p>
        </w:tc>
      </w:tr>
      <w:tr w:rsidR="00ED2901" w:rsidRPr="00D4094E" w14:paraId="7085388E" w14:textId="77777777" w:rsidTr="00ED2901">
        <w:trPr>
          <w:trHeight w:val="842"/>
        </w:trPr>
        <w:tc>
          <w:tcPr>
            <w:tcW w:w="2427" w:type="dxa"/>
          </w:tcPr>
          <w:p w14:paraId="1F1E4DA4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ttention concentration</w:t>
            </w:r>
          </w:p>
          <w:p w14:paraId="689546DF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Forward)</w:t>
            </w:r>
          </w:p>
        </w:tc>
        <w:tc>
          <w:tcPr>
            <w:tcW w:w="2427" w:type="dxa"/>
          </w:tcPr>
          <w:p w14:paraId="41CCBEFD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-.23</w:t>
            </w:r>
          </w:p>
          <w:p w14:paraId="66C7D1EA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26</w:t>
            </w:r>
          </w:p>
        </w:tc>
        <w:tc>
          <w:tcPr>
            <w:tcW w:w="2427" w:type="dxa"/>
          </w:tcPr>
          <w:p w14:paraId="1ACCEE54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-1.08</w:t>
            </w:r>
          </w:p>
          <w:p w14:paraId="42DFCAB5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60</w:t>
            </w:r>
          </w:p>
        </w:tc>
        <w:tc>
          <w:tcPr>
            <w:tcW w:w="2427" w:type="dxa"/>
          </w:tcPr>
          <w:p w14:paraId="1E705274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-.15</w:t>
            </w:r>
          </w:p>
          <w:p w14:paraId="5617F7AB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45</w:t>
            </w:r>
          </w:p>
        </w:tc>
      </w:tr>
      <w:tr w:rsidR="00ED2901" w:rsidRPr="00D4094E" w14:paraId="4B02F175" w14:textId="77777777" w:rsidTr="00ED2901">
        <w:trPr>
          <w:trHeight w:val="842"/>
        </w:trPr>
        <w:tc>
          <w:tcPr>
            <w:tcW w:w="2427" w:type="dxa"/>
          </w:tcPr>
          <w:p w14:paraId="41D78CD5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ttention concentration</w:t>
            </w:r>
          </w:p>
          <w:p w14:paraId="05429AEE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Backward)</w:t>
            </w:r>
          </w:p>
        </w:tc>
        <w:tc>
          <w:tcPr>
            <w:tcW w:w="2427" w:type="dxa"/>
          </w:tcPr>
          <w:p w14:paraId="673E3DE0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.11</w:t>
            </w:r>
          </w:p>
          <w:p w14:paraId="59D8BB07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59</w:t>
            </w:r>
          </w:p>
        </w:tc>
        <w:tc>
          <w:tcPr>
            <w:tcW w:w="2427" w:type="dxa"/>
          </w:tcPr>
          <w:p w14:paraId="6A8BD0A9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.16</w:t>
            </w:r>
          </w:p>
          <w:p w14:paraId="10D0CA6D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43</w:t>
            </w:r>
          </w:p>
        </w:tc>
        <w:tc>
          <w:tcPr>
            <w:tcW w:w="2427" w:type="dxa"/>
          </w:tcPr>
          <w:p w14:paraId="34F261B5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.18</w:t>
            </w:r>
          </w:p>
          <w:p w14:paraId="519B39BD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38</w:t>
            </w:r>
          </w:p>
        </w:tc>
      </w:tr>
      <w:tr w:rsidR="00ED2901" w:rsidRPr="00D4094E" w14:paraId="223312A0" w14:textId="77777777" w:rsidTr="00ED2901">
        <w:trPr>
          <w:trHeight w:val="842"/>
        </w:trPr>
        <w:tc>
          <w:tcPr>
            <w:tcW w:w="2427" w:type="dxa"/>
          </w:tcPr>
          <w:p w14:paraId="4AF601A0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elayed recall</w:t>
            </w:r>
          </w:p>
        </w:tc>
        <w:tc>
          <w:tcPr>
            <w:tcW w:w="2427" w:type="dxa"/>
          </w:tcPr>
          <w:p w14:paraId="5AA93515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.12</w:t>
            </w:r>
          </w:p>
          <w:p w14:paraId="28665E4B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54</w:t>
            </w:r>
          </w:p>
        </w:tc>
        <w:tc>
          <w:tcPr>
            <w:tcW w:w="2427" w:type="dxa"/>
          </w:tcPr>
          <w:p w14:paraId="7A3C19CA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.37</w:t>
            </w:r>
          </w:p>
          <w:p w14:paraId="6EB66393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06</w:t>
            </w:r>
          </w:p>
        </w:tc>
        <w:tc>
          <w:tcPr>
            <w:tcW w:w="2427" w:type="dxa"/>
          </w:tcPr>
          <w:p w14:paraId="6616EEB8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.18</w:t>
            </w:r>
          </w:p>
          <w:p w14:paraId="18D0ED7A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36</w:t>
            </w:r>
          </w:p>
        </w:tc>
      </w:tr>
      <w:tr w:rsidR="00ED2901" w:rsidRPr="00D4094E" w14:paraId="24635A7A" w14:textId="77777777" w:rsidTr="00ED2901">
        <w:trPr>
          <w:trHeight w:val="842"/>
        </w:trPr>
        <w:tc>
          <w:tcPr>
            <w:tcW w:w="2427" w:type="dxa"/>
          </w:tcPr>
          <w:p w14:paraId="1C5E4B89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erbal retention</w:t>
            </w:r>
          </w:p>
        </w:tc>
        <w:tc>
          <w:tcPr>
            <w:tcW w:w="2427" w:type="dxa"/>
          </w:tcPr>
          <w:p w14:paraId="68847E37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-.06</w:t>
            </w:r>
          </w:p>
          <w:p w14:paraId="3DEAEDB4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77</w:t>
            </w:r>
          </w:p>
        </w:tc>
        <w:tc>
          <w:tcPr>
            <w:tcW w:w="2427" w:type="dxa"/>
          </w:tcPr>
          <w:p w14:paraId="78ADF78A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-.10</w:t>
            </w:r>
          </w:p>
          <w:p w14:paraId="44FE7194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62</w:t>
            </w:r>
          </w:p>
        </w:tc>
        <w:tc>
          <w:tcPr>
            <w:tcW w:w="2427" w:type="dxa"/>
          </w:tcPr>
          <w:p w14:paraId="70580BC3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-.30</w:t>
            </w:r>
          </w:p>
          <w:p w14:paraId="7CC81F3D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05</w:t>
            </w:r>
          </w:p>
        </w:tc>
      </w:tr>
      <w:tr w:rsidR="00ED2901" w:rsidRPr="00D4094E" w14:paraId="4EBF859C" w14:textId="77777777" w:rsidTr="00ED2901">
        <w:trPr>
          <w:trHeight w:val="842"/>
        </w:trPr>
        <w:tc>
          <w:tcPr>
            <w:tcW w:w="2427" w:type="dxa"/>
          </w:tcPr>
          <w:p w14:paraId="1292C2C7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isual retention</w:t>
            </w:r>
          </w:p>
        </w:tc>
        <w:tc>
          <w:tcPr>
            <w:tcW w:w="2427" w:type="dxa"/>
          </w:tcPr>
          <w:p w14:paraId="23471892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.04</w:t>
            </w:r>
          </w:p>
          <w:p w14:paraId="79866F6E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83</w:t>
            </w:r>
          </w:p>
        </w:tc>
        <w:tc>
          <w:tcPr>
            <w:tcW w:w="2427" w:type="dxa"/>
          </w:tcPr>
          <w:p w14:paraId="356DB95C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-.04</w:t>
            </w:r>
          </w:p>
          <w:p w14:paraId="4D6CD590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82</w:t>
            </w:r>
          </w:p>
        </w:tc>
        <w:tc>
          <w:tcPr>
            <w:tcW w:w="2427" w:type="dxa"/>
          </w:tcPr>
          <w:p w14:paraId="6349D8AA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.12</w:t>
            </w:r>
          </w:p>
          <w:p w14:paraId="2309EC6B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53</w:t>
            </w:r>
          </w:p>
        </w:tc>
      </w:tr>
      <w:tr w:rsidR="00ED2901" w:rsidRPr="00D4094E" w14:paraId="782C6EAF" w14:textId="77777777" w:rsidTr="00ED2901">
        <w:trPr>
          <w:trHeight w:val="880"/>
        </w:trPr>
        <w:tc>
          <w:tcPr>
            <w:tcW w:w="2427" w:type="dxa"/>
          </w:tcPr>
          <w:p w14:paraId="2475891D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cognition</w:t>
            </w:r>
          </w:p>
        </w:tc>
        <w:tc>
          <w:tcPr>
            <w:tcW w:w="2427" w:type="dxa"/>
          </w:tcPr>
          <w:p w14:paraId="4C19F666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-.22</w:t>
            </w:r>
          </w:p>
          <w:p w14:paraId="1B0E913B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27</w:t>
            </w:r>
          </w:p>
        </w:tc>
        <w:tc>
          <w:tcPr>
            <w:tcW w:w="2427" w:type="dxa"/>
          </w:tcPr>
          <w:p w14:paraId="18E646AC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-.28</w:t>
            </w:r>
          </w:p>
          <w:p w14:paraId="5531FDD7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16</w:t>
            </w:r>
          </w:p>
        </w:tc>
        <w:tc>
          <w:tcPr>
            <w:tcW w:w="2427" w:type="dxa"/>
          </w:tcPr>
          <w:p w14:paraId="79E3F446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-.24</w:t>
            </w:r>
          </w:p>
          <w:p w14:paraId="391F1319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24</w:t>
            </w:r>
          </w:p>
        </w:tc>
      </w:tr>
      <w:tr w:rsidR="00ED2901" w:rsidRPr="00D4094E" w14:paraId="3AD8328D" w14:textId="77777777" w:rsidTr="00ED2901">
        <w:trPr>
          <w:trHeight w:val="880"/>
        </w:trPr>
        <w:tc>
          <w:tcPr>
            <w:tcW w:w="2427" w:type="dxa"/>
          </w:tcPr>
          <w:p w14:paraId="5B9F3026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Immediate recall</w:t>
            </w:r>
          </w:p>
        </w:tc>
        <w:tc>
          <w:tcPr>
            <w:tcW w:w="2427" w:type="dxa"/>
          </w:tcPr>
          <w:p w14:paraId="05071652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-.044</w:t>
            </w:r>
          </w:p>
          <w:p w14:paraId="7BF00C92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83</w:t>
            </w:r>
          </w:p>
        </w:tc>
        <w:tc>
          <w:tcPr>
            <w:tcW w:w="2427" w:type="dxa"/>
          </w:tcPr>
          <w:p w14:paraId="431F3380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-0.6</w:t>
            </w:r>
          </w:p>
          <w:p w14:paraId="1F079616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77</w:t>
            </w:r>
          </w:p>
        </w:tc>
        <w:tc>
          <w:tcPr>
            <w:tcW w:w="2427" w:type="dxa"/>
          </w:tcPr>
          <w:p w14:paraId="011582A4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= .51</w:t>
            </w:r>
          </w:p>
          <w:p w14:paraId="31418D58" w14:textId="77777777" w:rsidR="00ED2901" w:rsidRPr="00D4094E" w:rsidRDefault="00ED2901" w:rsidP="00ED290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D4094E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= .0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</w:t>
            </w:r>
          </w:p>
        </w:tc>
      </w:tr>
    </w:tbl>
    <w:p w14:paraId="60F01701" w14:textId="7CBC672F" w:rsidR="00AE42C6" w:rsidRPr="00E25623" w:rsidRDefault="00ED2901" w:rsidP="00ED2901">
      <w:pPr>
        <w:rPr>
          <w:b/>
          <w:bCs/>
          <w:sz w:val="24"/>
          <w:szCs w:val="24"/>
          <w:u w:val="single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  <w:t>Table 1:</w:t>
      </w:r>
      <w:r w:rsidRPr="00E25623"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  <w:t xml:space="preserve"> Result</w:t>
      </w:r>
      <w:r w:rsidR="00AE42C6" w:rsidRPr="00E25623"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  <w:t xml:space="preserve"> of PGI memory test correlation analyses with grey matter volume in pandit group</w:t>
      </w:r>
      <w:r w:rsidR="00AE42C6"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  <w:t>.</w:t>
      </w:r>
    </w:p>
    <w:p w14:paraId="2F4CB14B" w14:textId="68D15F18" w:rsidR="00D4094E" w:rsidRDefault="00D4094E" w:rsidP="00BD4966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433A134E" w14:textId="26036D48" w:rsidR="00AE42C6" w:rsidRDefault="00AE42C6" w:rsidP="00BD4966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423BE" w14:textId="245C1FE5" w:rsidR="00AE42C6" w:rsidRDefault="00AE42C6" w:rsidP="00BD4966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7D404F02" w14:textId="2723F01F" w:rsidR="00AE42C6" w:rsidRDefault="00AE42C6" w:rsidP="00BD4966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5753B191" w14:textId="77777777" w:rsidR="0057527A" w:rsidRDefault="0057527A" w:rsidP="00BD4966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663A1FD8" w14:textId="5EE49861" w:rsidR="00AE42C6" w:rsidRDefault="00AE42C6" w:rsidP="00BD4966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02B6A532" w14:textId="33EC2E7B" w:rsidR="00AE42C6" w:rsidRDefault="00AE42C6" w:rsidP="00BD4966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06BFEAD3" w14:textId="0BA0455F" w:rsidR="00AE42C6" w:rsidRDefault="00AE42C6" w:rsidP="00BD4966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81F04D" w14:textId="32EC88F3" w:rsidR="00AE42C6" w:rsidRDefault="00AE42C6" w:rsidP="00BD4966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526"/>
        <w:tblW w:w="0" w:type="auto"/>
        <w:tblLook w:val="04A0" w:firstRow="1" w:lastRow="0" w:firstColumn="1" w:lastColumn="0" w:noHBand="0" w:noVBand="1"/>
      </w:tblPr>
      <w:tblGrid>
        <w:gridCol w:w="2898"/>
        <w:gridCol w:w="1440"/>
        <w:gridCol w:w="1710"/>
        <w:gridCol w:w="1890"/>
      </w:tblGrid>
      <w:tr w:rsidR="00AE42C6" w14:paraId="5F7E6A24" w14:textId="77777777" w:rsidTr="00ED2901">
        <w:trPr>
          <w:trHeight w:val="526"/>
        </w:trPr>
        <w:tc>
          <w:tcPr>
            <w:tcW w:w="2898" w:type="dxa"/>
            <w:vMerge w:val="restart"/>
          </w:tcPr>
          <w:p w14:paraId="06706173" w14:textId="77777777" w:rsidR="00AE42C6" w:rsidRPr="0077506A" w:rsidRDefault="00AE42C6" w:rsidP="00ED29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0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</w:t>
            </w:r>
          </w:p>
        </w:tc>
        <w:tc>
          <w:tcPr>
            <w:tcW w:w="1440" w:type="dxa"/>
          </w:tcPr>
          <w:p w14:paraId="20572DC1" w14:textId="77777777" w:rsidR="00AE42C6" w:rsidRPr="00E967C3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6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dit (25)</w:t>
            </w:r>
          </w:p>
        </w:tc>
        <w:tc>
          <w:tcPr>
            <w:tcW w:w="1710" w:type="dxa"/>
          </w:tcPr>
          <w:p w14:paraId="4B8308B3" w14:textId="77777777" w:rsidR="00AE42C6" w:rsidRPr="00E967C3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y </w:t>
            </w:r>
            <w:r w:rsidRPr="00E96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25)</w:t>
            </w:r>
          </w:p>
        </w:tc>
        <w:tc>
          <w:tcPr>
            <w:tcW w:w="1890" w:type="dxa"/>
            <w:vMerge w:val="restart"/>
          </w:tcPr>
          <w:p w14:paraId="7CF18EB8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3A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gnificant </w:t>
            </w:r>
          </w:p>
          <w:p w14:paraId="59FD24EC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3A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s</w:t>
            </w:r>
          </w:p>
        </w:tc>
      </w:tr>
      <w:tr w:rsidR="00AE42C6" w14:paraId="1E2015D6" w14:textId="77777777" w:rsidTr="00ED2901">
        <w:trPr>
          <w:trHeight w:val="344"/>
        </w:trPr>
        <w:tc>
          <w:tcPr>
            <w:tcW w:w="2898" w:type="dxa"/>
            <w:vMerge/>
          </w:tcPr>
          <w:p w14:paraId="0FBAE350" w14:textId="77777777" w:rsidR="00AE42C6" w:rsidRPr="000C3AA8" w:rsidRDefault="00AE42C6" w:rsidP="00ED2901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</w:tcPr>
          <w:p w14:paraId="0FAF2DB0" w14:textId="77777777" w:rsidR="00AE42C6" w:rsidRPr="00E967C3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E786033" w14:textId="5DC032EE" w:rsidR="00AE42C6" w:rsidRPr="00E967C3" w:rsidRDefault="00174FF0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6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</w:t>
            </w:r>
            <w:r w:rsidR="00AE42C6" w:rsidRPr="00E96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)</w:t>
            </w:r>
          </w:p>
        </w:tc>
        <w:tc>
          <w:tcPr>
            <w:tcW w:w="1710" w:type="dxa"/>
          </w:tcPr>
          <w:p w14:paraId="7B0F6542" w14:textId="77777777" w:rsidR="00AE42C6" w:rsidRPr="00E967C3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8AC81ED" w14:textId="3CB67DE5" w:rsidR="00AE42C6" w:rsidRPr="00E967C3" w:rsidRDefault="00174FF0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6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</w:t>
            </w:r>
            <w:r w:rsidR="00AE42C6" w:rsidRPr="00E967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)</w:t>
            </w:r>
          </w:p>
        </w:tc>
        <w:tc>
          <w:tcPr>
            <w:tcW w:w="1890" w:type="dxa"/>
            <w:vMerge/>
          </w:tcPr>
          <w:p w14:paraId="2D0118C5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42C6" w:rsidRPr="000C3AA8" w14:paraId="204E0E3C" w14:textId="77777777" w:rsidTr="00ED2901">
        <w:trPr>
          <w:trHeight w:val="735"/>
        </w:trPr>
        <w:tc>
          <w:tcPr>
            <w:tcW w:w="2898" w:type="dxa"/>
          </w:tcPr>
          <w:p w14:paraId="4FF2652B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Mental Balance</w:t>
            </w:r>
          </w:p>
          <w:p w14:paraId="212005D4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48C5C5F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6.95</w:t>
            </w:r>
            <w:r>
              <w:rPr>
                <w:rFonts w:ascii="Times New Roman" w:hAnsi="Times New Roman" w:cs="Times New Roman"/>
              </w:rPr>
              <w:t>(1.41)</w:t>
            </w:r>
          </w:p>
        </w:tc>
        <w:tc>
          <w:tcPr>
            <w:tcW w:w="1710" w:type="dxa"/>
          </w:tcPr>
          <w:p w14:paraId="77C097DA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 (1.23)</w:t>
            </w:r>
          </w:p>
        </w:tc>
        <w:tc>
          <w:tcPr>
            <w:tcW w:w="1890" w:type="dxa"/>
          </w:tcPr>
          <w:p w14:paraId="328E8340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NS</w:t>
            </w:r>
          </w:p>
        </w:tc>
      </w:tr>
      <w:tr w:rsidR="00AE42C6" w:rsidRPr="000C3AA8" w14:paraId="60FC2B5B" w14:textId="77777777" w:rsidTr="00ED2901">
        <w:trPr>
          <w:trHeight w:val="735"/>
        </w:trPr>
        <w:tc>
          <w:tcPr>
            <w:tcW w:w="2898" w:type="dxa"/>
          </w:tcPr>
          <w:p w14:paraId="6D84E16C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Atten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3AA8">
              <w:rPr>
                <w:rFonts w:ascii="Times New Roman" w:hAnsi="Times New Roman" w:cs="Times New Roman"/>
              </w:rPr>
              <w:t>and Concentration</w:t>
            </w:r>
          </w:p>
          <w:p w14:paraId="1DC8CCF8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Forward</w:t>
            </w:r>
          </w:p>
          <w:p w14:paraId="3B6C0CC0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B32069B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8.15</w:t>
            </w:r>
            <w:r>
              <w:rPr>
                <w:rFonts w:ascii="Times New Roman" w:hAnsi="Times New Roman" w:cs="Times New Roman"/>
              </w:rPr>
              <w:t>(2.95)</w:t>
            </w:r>
          </w:p>
        </w:tc>
        <w:tc>
          <w:tcPr>
            <w:tcW w:w="1710" w:type="dxa"/>
          </w:tcPr>
          <w:p w14:paraId="09342E85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(2.43)</w:t>
            </w:r>
          </w:p>
        </w:tc>
        <w:tc>
          <w:tcPr>
            <w:tcW w:w="1890" w:type="dxa"/>
          </w:tcPr>
          <w:p w14:paraId="31E95F5C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NS</w:t>
            </w:r>
          </w:p>
        </w:tc>
      </w:tr>
      <w:tr w:rsidR="00AE42C6" w:rsidRPr="000C3AA8" w14:paraId="79DB3F4A" w14:textId="77777777" w:rsidTr="00ED2901">
        <w:trPr>
          <w:trHeight w:val="735"/>
        </w:trPr>
        <w:tc>
          <w:tcPr>
            <w:tcW w:w="2898" w:type="dxa"/>
          </w:tcPr>
          <w:p w14:paraId="45182138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Attention and Concentration</w:t>
            </w:r>
          </w:p>
          <w:p w14:paraId="49BF2F0B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Backward</w:t>
            </w:r>
          </w:p>
        </w:tc>
        <w:tc>
          <w:tcPr>
            <w:tcW w:w="1440" w:type="dxa"/>
          </w:tcPr>
          <w:p w14:paraId="467CA0B2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8.35</w:t>
            </w:r>
            <w:r>
              <w:rPr>
                <w:rFonts w:ascii="Times New Roman" w:hAnsi="Times New Roman" w:cs="Times New Roman"/>
              </w:rPr>
              <w:t>(4.28)</w:t>
            </w:r>
          </w:p>
        </w:tc>
        <w:tc>
          <w:tcPr>
            <w:tcW w:w="1710" w:type="dxa"/>
          </w:tcPr>
          <w:p w14:paraId="362DB57D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5(3.39)</w:t>
            </w:r>
          </w:p>
        </w:tc>
        <w:tc>
          <w:tcPr>
            <w:tcW w:w="1890" w:type="dxa"/>
          </w:tcPr>
          <w:p w14:paraId="12985AAC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NS</w:t>
            </w:r>
          </w:p>
        </w:tc>
      </w:tr>
      <w:tr w:rsidR="00AE42C6" w:rsidRPr="000C3AA8" w14:paraId="12F62B54" w14:textId="77777777" w:rsidTr="00ED2901">
        <w:trPr>
          <w:trHeight w:val="735"/>
        </w:trPr>
        <w:tc>
          <w:tcPr>
            <w:tcW w:w="2898" w:type="dxa"/>
          </w:tcPr>
          <w:p w14:paraId="6B17ECAC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Delayed Recall</w:t>
            </w:r>
          </w:p>
          <w:p w14:paraId="0FDF66D1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8781BCC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7.55</w:t>
            </w:r>
            <w:r>
              <w:rPr>
                <w:rFonts w:ascii="Times New Roman" w:hAnsi="Times New Roman" w:cs="Times New Roman"/>
              </w:rPr>
              <w:t>(0.87)</w:t>
            </w:r>
          </w:p>
        </w:tc>
        <w:tc>
          <w:tcPr>
            <w:tcW w:w="1710" w:type="dxa"/>
          </w:tcPr>
          <w:p w14:paraId="02CF199C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5(1.43)</w:t>
            </w:r>
          </w:p>
        </w:tc>
        <w:tc>
          <w:tcPr>
            <w:tcW w:w="1890" w:type="dxa"/>
          </w:tcPr>
          <w:p w14:paraId="5E16277F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NS</w:t>
            </w:r>
          </w:p>
        </w:tc>
      </w:tr>
      <w:tr w:rsidR="00AE42C6" w:rsidRPr="000C3AA8" w14:paraId="70BDA77D" w14:textId="77777777" w:rsidTr="00ED2901">
        <w:trPr>
          <w:trHeight w:val="764"/>
        </w:trPr>
        <w:tc>
          <w:tcPr>
            <w:tcW w:w="2898" w:type="dxa"/>
          </w:tcPr>
          <w:p w14:paraId="08E8E71F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Immediate Recall</w:t>
            </w:r>
          </w:p>
          <w:p w14:paraId="69F74D2D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F58AB09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(0.67)</w:t>
            </w:r>
          </w:p>
        </w:tc>
        <w:tc>
          <w:tcPr>
            <w:tcW w:w="1710" w:type="dxa"/>
          </w:tcPr>
          <w:p w14:paraId="17A6637F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5(1.58)</w:t>
            </w:r>
          </w:p>
        </w:tc>
        <w:tc>
          <w:tcPr>
            <w:tcW w:w="1890" w:type="dxa"/>
          </w:tcPr>
          <w:p w14:paraId="6543AFD7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AE42C6" w:rsidRPr="000C3AA8" w14:paraId="26DB2901" w14:textId="77777777" w:rsidTr="00ED2901">
        <w:trPr>
          <w:trHeight w:val="764"/>
        </w:trPr>
        <w:tc>
          <w:tcPr>
            <w:tcW w:w="2898" w:type="dxa"/>
          </w:tcPr>
          <w:p w14:paraId="36CF6531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Verbal Retention for Similar Pairs</w:t>
            </w:r>
          </w:p>
          <w:p w14:paraId="4D69C92A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E572B38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4.7</w:t>
            </w:r>
            <w:r>
              <w:rPr>
                <w:rFonts w:ascii="Times New Roman" w:hAnsi="Times New Roman" w:cs="Times New Roman"/>
              </w:rPr>
              <w:t>(0.50)</w:t>
            </w:r>
          </w:p>
        </w:tc>
        <w:tc>
          <w:tcPr>
            <w:tcW w:w="1710" w:type="dxa"/>
          </w:tcPr>
          <w:p w14:paraId="2121F0D1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(0.57)</w:t>
            </w:r>
          </w:p>
        </w:tc>
        <w:tc>
          <w:tcPr>
            <w:tcW w:w="1890" w:type="dxa"/>
          </w:tcPr>
          <w:p w14:paraId="2E2043F0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NS</w:t>
            </w:r>
          </w:p>
        </w:tc>
      </w:tr>
      <w:tr w:rsidR="00AE42C6" w:rsidRPr="000C3AA8" w14:paraId="70988D44" w14:textId="77777777" w:rsidTr="00ED2901">
        <w:trPr>
          <w:trHeight w:val="764"/>
        </w:trPr>
        <w:tc>
          <w:tcPr>
            <w:tcW w:w="2898" w:type="dxa"/>
          </w:tcPr>
          <w:p w14:paraId="40C0C489" w14:textId="400894EF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Visual Retention</w:t>
            </w:r>
          </w:p>
        </w:tc>
        <w:tc>
          <w:tcPr>
            <w:tcW w:w="1440" w:type="dxa"/>
          </w:tcPr>
          <w:p w14:paraId="3E4085F3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9.65</w:t>
            </w:r>
            <w:r>
              <w:rPr>
                <w:rFonts w:ascii="Times New Roman" w:hAnsi="Times New Roman" w:cs="Times New Roman"/>
              </w:rPr>
              <w:t>(2.32)</w:t>
            </w:r>
          </w:p>
        </w:tc>
        <w:tc>
          <w:tcPr>
            <w:tcW w:w="1710" w:type="dxa"/>
          </w:tcPr>
          <w:p w14:paraId="4C5F8E5F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5(1.95)</w:t>
            </w:r>
          </w:p>
        </w:tc>
        <w:tc>
          <w:tcPr>
            <w:tcW w:w="1890" w:type="dxa"/>
          </w:tcPr>
          <w:p w14:paraId="08E5BD37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NS</w:t>
            </w:r>
          </w:p>
        </w:tc>
      </w:tr>
      <w:tr w:rsidR="00AE42C6" w:rsidRPr="000C3AA8" w14:paraId="11FFC13A" w14:textId="77777777" w:rsidTr="00ED2901">
        <w:trPr>
          <w:trHeight w:val="764"/>
        </w:trPr>
        <w:tc>
          <w:tcPr>
            <w:tcW w:w="2898" w:type="dxa"/>
          </w:tcPr>
          <w:p w14:paraId="277062F0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 xml:space="preserve">Recognition </w:t>
            </w:r>
          </w:p>
          <w:p w14:paraId="1D906722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7D143F1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8.5</w:t>
            </w:r>
            <w:r>
              <w:rPr>
                <w:rFonts w:ascii="Times New Roman" w:hAnsi="Times New Roman" w:cs="Times New Roman"/>
              </w:rPr>
              <w:t>(0.79)</w:t>
            </w:r>
          </w:p>
        </w:tc>
        <w:tc>
          <w:tcPr>
            <w:tcW w:w="1710" w:type="dxa"/>
          </w:tcPr>
          <w:p w14:paraId="42283E0E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1.1)</w:t>
            </w:r>
          </w:p>
        </w:tc>
        <w:tc>
          <w:tcPr>
            <w:tcW w:w="1890" w:type="dxa"/>
          </w:tcPr>
          <w:p w14:paraId="1CE18032" w14:textId="77777777" w:rsidR="00AE42C6" w:rsidRPr="000C3AA8" w:rsidRDefault="00AE42C6" w:rsidP="00ED290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C3AA8">
              <w:rPr>
                <w:rFonts w:ascii="Times New Roman" w:hAnsi="Times New Roman" w:cs="Times New Roman"/>
              </w:rPr>
              <w:t>NS</w:t>
            </w:r>
          </w:p>
        </w:tc>
      </w:tr>
    </w:tbl>
    <w:p w14:paraId="08B752CD" w14:textId="1127A8D2" w:rsidR="00174FF0" w:rsidRPr="0077506A" w:rsidRDefault="00ED2901" w:rsidP="00174FF0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2: </w:t>
      </w:r>
      <w:r w:rsidR="00174FF0" w:rsidRPr="0077506A">
        <w:rPr>
          <w:rFonts w:ascii="Times New Roman" w:hAnsi="Times New Roman" w:cs="Times New Roman"/>
          <w:b/>
          <w:bCs/>
          <w:sz w:val="24"/>
          <w:szCs w:val="24"/>
          <w:u w:val="single"/>
        </w:rPr>
        <w:t>PGI Memory Scale Assessments Score</w:t>
      </w:r>
    </w:p>
    <w:p w14:paraId="374E96FD" w14:textId="77777777" w:rsidR="00AE42C6" w:rsidRPr="00D4094E" w:rsidRDefault="00AE42C6" w:rsidP="00BD4966">
      <w:pPr>
        <w:pStyle w:val="ListParagraph"/>
        <w:ind w:left="108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E42C6" w:rsidRPr="00D4094E" w:rsidSect="00F25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51C016" w14:textId="77777777" w:rsidR="00943C93" w:rsidRDefault="00943C93" w:rsidP="002B63E5">
      <w:pPr>
        <w:spacing w:after="0" w:line="240" w:lineRule="auto"/>
      </w:pPr>
      <w:r>
        <w:separator/>
      </w:r>
    </w:p>
  </w:endnote>
  <w:endnote w:type="continuationSeparator" w:id="0">
    <w:p w14:paraId="4AC60D17" w14:textId="77777777" w:rsidR="00943C93" w:rsidRDefault="00943C93" w:rsidP="002B6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F02BBB" w14:textId="77777777" w:rsidR="00943C93" w:rsidRDefault="00943C93" w:rsidP="002B63E5">
      <w:pPr>
        <w:spacing w:after="0" w:line="240" w:lineRule="auto"/>
      </w:pPr>
      <w:r>
        <w:separator/>
      </w:r>
    </w:p>
  </w:footnote>
  <w:footnote w:type="continuationSeparator" w:id="0">
    <w:p w14:paraId="21D10444" w14:textId="77777777" w:rsidR="00943C93" w:rsidRDefault="00943C93" w:rsidP="002B6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336F0"/>
    <w:multiLevelType w:val="hybridMultilevel"/>
    <w:tmpl w:val="05840EDA"/>
    <w:lvl w:ilvl="0" w:tplc="81E46FC2">
      <w:start w:val="46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1DB144D"/>
    <w:multiLevelType w:val="hybridMultilevel"/>
    <w:tmpl w:val="C9FC7382"/>
    <w:lvl w:ilvl="0" w:tplc="EA88210A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6B1769"/>
    <w:multiLevelType w:val="multilevel"/>
    <w:tmpl w:val="7884DDBA"/>
    <w:lvl w:ilvl="0">
      <w:start w:val="46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37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0FC2"/>
    <w:rsid w:val="00060EF5"/>
    <w:rsid w:val="0007545C"/>
    <w:rsid w:val="000B433C"/>
    <w:rsid w:val="000C3AA8"/>
    <w:rsid w:val="000C56FE"/>
    <w:rsid w:val="000F4BCA"/>
    <w:rsid w:val="00174FF0"/>
    <w:rsid w:val="00177F29"/>
    <w:rsid w:val="001E2B86"/>
    <w:rsid w:val="001E6051"/>
    <w:rsid w:val="00233888"/>
    <w:rsid w:val="00282AED"/>
    <w:rsid w:val="002B63E5"/>
    <w:rsid w:val="002D2200"/>
    <w:rsid w:val="003337E3"/>
    <w:rsid w:val="0039578A"/>
    <w:rsid w:val="003E5B3C"/>
    <w:rsid w:val="00470767"/>
    <w:rsid w:val="004E1BF7"/>
    <w:rsid w:val="004F5B77"/>
    <w:rsid w:val="0052678B"/>
    <w:rsid w:val="00541E99"/>
    <w:rsid w:val="0057527A"/>
    <w:rsid w:val="00667862"/>
    <w:rsid w:val="006B470E"/>
    <w:rsid w:val="0077506A"/>
    <w:rsid w:val="00847DB5"/>
    <w:rsid w:val="009250A5"/>
    <w:rsid w:val="00943C93"/>
    <w:rsid w:val="0094734E"/>
    <w:rsid w:val="00954914"/>
    <w:rsid w:val="009D6BBD"/>
    <w:rsid w:val="00A01A20"/>
    <w:rsid w:val="00A75280"/>
    <w:rsid w:val="00AE42C6"/>
    <w:rsid w:val="00B970C2"/>
    <w:rsid w:val="00BD4966"/>
    <w:rsid w:val="00C11F74"/>
    <w:rsid w:val="00C172EB"/>
    <w:rsid w:val="00C61DDF"/>
    <w:rsid w:val="00CB4466"/>
    <w:rsid w:val="00CF199B"/>
    <w:rsid w:val="00D2250F"/>
    <w:rsid w:val="00D4094E"/>
    <w:rsid w:val="00D5175A"/>
    <w:rsid w:val="00E70FC2"/>
    <w:rsid w:val="00E82BDF"/>
    <w:rsid w:val="00E967C3"/>
    <w:rsid w:val="00EC4F0D"/>
    <w:rsid w:val="00ED2901"/>
    <w:rsid w:val="00F25B61"/>
    <w:rsid w:val="00F30E68"/>
    <w:rsid w:val="00F329FE"/>
    <w:rsid w:val="00FA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28E6E"/>
  <w15:docId w15:val="{AAB0C1B8-83B0-4708-BFBA-6473F345E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B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2B63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3E5"/>
  </w:style>
  <w:style w:type="paragraph" w:styleId="Footer">
    <w:name w:val="footer"/>
    <w:basedOn w:val="Normal"/>
    <w:link w:val="FooterChar"/>
    <w:uiPriority w:val="99"/>
    <w:semiHidden/>
    <w:unhideWhenUsed/>
    <w:rsid w:val="002B63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B63E5"/>
  </w:style>
  <w:style w:type="paragraph" w:styleId="ListParagraph">
    <w:name w:val="List Paragraph"/>
    <w:basedOn w:val="Normal"/>
    <w:uiPriority w:val="34"/>
    <w:qFormat/>
    <w:rsid w:val="00541E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13</cp:revision>
  <dcterms:created xsi:type="dcterms:W3CDTF">2020-10-20T09:57:00Z</dcterms:created>
  <dcterms:modified xsi:type="dcterms:W3CDTF">2021-04-01T05:46:00Z</dcterms:modified>
</cp:coreProperties>
</file>